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FC11C" w14:textId="2F42D739" w:rsidR="00AF2B58" w:rsidRPr="005419E9" w:rsidRDefault="00AF2B58" w:rsidP="00AF2B58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19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5419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 </w:t>
      </w:r>
      <w:r w:rsidRPr="00541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erarchical analysis of molecular variance (AMOVA) for the 16 populations including ten wild and six hatcheri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bove) and </w:t>
      </w:r>
      <w:r w:rsidR="00F14E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so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oral </w:t>
      </w:r>
      <w:r w:rsidR="00F14EE3">
        <w:rPr>
          <w:rFonts w:ascii="Times New Roman" w:hAnsi="Times New Roman" w:cs="Times New Roman"/>
          <w:color w:val="000000" w:themeColor="text1"/>
          <w:sz w:val="24"/>
          <w:szCs w:val="24"/>
        </w:rPr>
        <w:t>samples between 2017 and 2019 yea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1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5419E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ncorhynchus keta</w:t>
      </w:r>
      <w:r w:rsidRPr="00541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mtDN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trol region (</w:t>
      </w:r>
      <w:r w:rsidRPr="005419E9">
        <w:rPr>
          <w:rFonts w:ascii="Times New Roman" w:hAnsi="Times New Roman" w:cs="Times New Roman"/>
          <w:color w:val="000000" w:themeColor="text1"/>
          <w:sz w:val="24"/>
          <w:szCs w:val="24"/>
        </w:rPr>
        <w:t>C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41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en microsatellite loci.</w:t>
      </w:r>
      <w:r w:rsidR="00F14E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emporal AVOVAs were analyzed by grouping all wild populations according to the sampling years (e.g. 2017FJ vs. 2017ADT &amp; 2018FJ vs. 2018ADT &amp; 2019 FJ; see Table 1).</w:t>
      </w:r>
      <w:bookmarkStart w:id="0" w:name="_GoBack"/>
      <w:bookmarkEnd w:id="0"/>
    </w:p>
    <w:tbl>
      <w:tblPr>
        <w:tblStyle w:val="a4"/>
        <w:tblW w:w="14062" w:type="dxa"/>
        <w:tblLook w:val="0420" w:firstRow="1" w:lastRow="0" w:firstColumn="0" w:lastColumn="0" w:noHBand="0" w:noVBand="1"/>
      </w:tblPr>
      <w:tblGrid>
        <w:gridCol w:w="1766"/>
        <w:gridCol w:w="4018"/>
        <w:gridCol w:w="867"/>
        <w:gridCol w:w="1446"/>
        <w:gridCol w:w="1592"/>
        <w:gridCol w:w="1591"/>
        <w:gridCol w:w="1591"/>
        <w:gridCol w:w="1191"/>
      </w:tblGrid>
      <w:tr w:rsidR="00AF2B58" w:rsidRPr="005419E9" w14:paraId="0E93BB3E" w14:textId="77777777" w:rsidTr="00AF2B58">
        <w:trPr>
          <w:trHeight w:val="875"/>
        </w:trPr>
        <w:tc>
          <w:tcPr>
            <w:tcW w:w="1766" w:type="dxa"/>
            <w:hideMark/>
          </w:tcPr>
          <w:p w14:paraId="5D7015D4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cus</w:t>
            </w:r>
          </w:p>
        </w:tc>
        <w:tc>
          <w:tcPr>
            <w:tcW w:w="4018" w:type="dxa"/>
            <w:hideMark/>
          </w:tcPr>
          <w:p w14:paraId="30024ADF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 of variation</w:t>
            </w:r>
          </w:p>
        </w:tc>
        <w:tc>
          <w:tcPr>
            <w:tcW w:w="867" w:type="dxa"/>
            <w:hideMark/>
          </w:tcPr>
          <w:p w14:paraId="62FF1338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46" w:type="dxa"/>
            <w:hideMark/>
          </w:tcPr>
          <w:p w14:paraId="6E912CBF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m of </w:t>
            </w:r>
          </w:p>
          <w:p w14:paraId="526EA0AF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quares</w:t>
            </w:r>
          </w:p>
        </w:tc>
        <w:tc>
          <w:tcPr>
            <w:tcW w:w="1592" w:type="dxa"/>
            <w:hideMark/>
          </w:tcPr>
          <w:p w14:paraId="791738CE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nce </w:t>
            </w:r>
          </w:p>
          <w:p w14:paraId="0AEB31DF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nents</w:t>
            </w:r>
          </w:p>
        </w:tc>
        <w:tc>
          <w:tcPr>
            <w:tcW w:w="1591" w:type="dxa"/>
            <w:hideMark/>
          </w:tcPr>
          <w:p w14:paraId="7BE4F560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Variation</w:t>
            </w:r>
          </w:p>
        </w:tc>
        <w:tc>
          <w:tcPr>
            <w:tcW w:w="1591" w:type="dxa"/>
            <w:hideMark/>
          </w:tcPr>
          <w:p w14:paraId="19A65B03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xation</w:t>
            </w:r>
          </w:p>
          <w:p w14:paraId="1DFE54BD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dices</w:t>
            </w:r>
          </w:p>
        </w:tc>
        <w:tc>
          <w:tcPr>
            <w:tcW w:w="1191" w:type="dxa"/>
            <w:hideMark/>
          </w:tcPr>
          <w:p w14:paraId="4105978C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AF2B58" w:rsidRPr="005419E9" w14:paraId="3CB7684B" w14:textId="77777777" w:rsidTr="00AF2B58">
        <w:trPr>
          <w:trHeight w:val="546"/>
        </w:trPr>
        <w:tc>
          <w:tcPr>
            <w:tcW w:w="1766" w:type="dxa"/>
            <w:vMerge w:val="restart"/>
            <w:hideMark/>
          </w:tcPr>
          <w:p w14:paraId="5482E3C8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tDNA</w:t>
            </w:r>
          </w:p>
        </w:tc>
        <w:tc>
          <w:tcPr>
            <w:tcW w:w="4018" w:type="dxa"/>
            <w:hideMark/>
          </w:tcPr>
          <w:p w14:paraId="3C695A94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ween groups (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ld vs. hatchery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)</w:t>
            </w:r>
          </w:p>
        </w:tc>
        <w:tc>
          <w:tcPr>
            <w:tcW w:w="867" w:type="dxa"/>
            <w:hideMark/>
          </w:tcPr>
          <w:p w14:paraId="30C4C153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6" w:type="dxa"/>
          </w:tcPr>
          <w:p w14:paraId="073953AA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6</w:t>
            </w:r>
          </w:p>
        </w:tc>
        <w:tc>
          <w:tcPr>
            <w:tcW w:w="1592" w:type="dxa"/>
            <w:hideMark/>
          </w:tcPr>
          <w:p w14:paraId="3D4B5150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‒0.003</w:t>
            </w:r>
          </w:p>
        </w:tc>
        <w:tc>
          <w:tcPr>
            <w:tcW w:w="1591" w:type="dxa"/>
            <w:hideMark/>
          </w:tcPr>
          <w:p w14:paraId="0D7B3884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‒0.61</w:t>
            </w:r>
          </w:p>
        </w:tc>
        <w:tc>
          <w:tcPr>
            <w:tcW w:w="1591" w:type="dxa"/>
            <w:hideMark/>
          </w:tcPr>
          <w:p w14:paraId="4B33DA3F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T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‒0.006</w:t>
            </w:r>
          </w:p>
        </w:tc>
        <w:tc>
          <w:tcPr>
            <w:tcW w:w="1191" w:type="dxa"/>
            <w:hideMark/>
          </w:tcPr>
          <w:p w14:paraId="1F4888DE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5</w:t>
            </w:r>
          </w:p>
        </w:tc>
      </w:tr>
      <w:tr w:rsidR="00AF2B58" w:rsidRPr="005419E9" w14:paraId="52B433FE" w14:textId="77777777" w:rsidTr="00AF2B58">
        <w:trPr>
          <w:trHeight w:val="546"/>
        </w:trPr>
        <w:tc>
          <w:tcPr>
            <w:tcW w:w="1766" w:type="dxa"/>
            <w:vMerge/>
            <w:hideMark/>
          </w:tcPr>
          <w:p w14:paraId="6328CF33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18" w:type="dxa"/>
            <w:hideMark/>
          </w:tcPr>
          <w:p w14:paraId="2FA1BC15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ng populations within groups</w:t>
            </w:r>
          </w:p>
        </w:tc>
        <w:tc>
          <w:tcPr>
            <w:tcW w:w="867" w:type="dxa"/>
            <w:hideMark/>
          </w:tcPr>
          <w:p w14:paraId="6AB94253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446" w:type="dxa"/>
          </w:tcPr>
          <w:p w14:paraId="60325C0B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17</w:t>
            </w:r>
          </w:p>
        </w:tc>
        <w:tc>
          <w:tcPr>
            <w:tcW w:w="1592" w:type="dxa"/>
            <w:hideMark/>
          </w:tcPr>
          <w:p w14:paraId="0701EF6F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18</w:t>
            </w:r>
          </w:p>
        </w:tc>
        <w:tc>
          <w:tcPr>
            <w:tcW w:w="1591" w:type="dxa"/>
            <w:hideMark/>
          </w:tcPr>
          <w:p w14:paraId="704B3C34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6</w:t>
            </w:r>
          </w:p>
        </w:tc>
        <w:tc>
          <w:tcPr>
            <w:tcW w:w="1591" w:type="dxa"/>
            <w:hideMark/>
          </w:tcPr>
          <w:p w14:paraId="115190A7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C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035</w:t>
            </w:r>
          </w:p>
        </w:tc>
        <w:tc>
          <w:tcPr>
            <w:tcW w:w="1191" w:type="dxa"/>
            <w:hideMark/>
          </w:tcPr>
          <w:p w14:paraId="01271097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AF2B58" w:rsidRPr="005419E9" w14:paraId="64DDD2C6" w14:textId="77777777" w:rsidTr="00AF2B58">
        <w:trPr>
          <w:trHeight w:val="546"/>
        </w:trPr>
        <w:tc>
          <w:tcPr>
            <w:tcW w:w="1766" w:type="dxa"/>
            <w:vMerge/>
            <w:hideMark/>
          </w:tcPr>
          <w:p w14:paraId="663B6785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18" w:type="dxa"/>
            <w:hideMark/>
          </w:tcPr>
          <w:p w14:paraId="0FFF533A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populations</w:t>
            </w:r>
          </w:p>
        </w:tc>
        <w:tc>
          <w:tcPr>
            <w:tcW w:w="867" w:type="dxa"/>
            <w:hideMark/>
          </w:tcPr>
          <w:p w14:paraId="51289FDA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8</w:t>
            </w:r>
          </w:p>
        </w:tc>
        <w:tc>
          <w:tcPr>
            <w:tcW w:w="1446" w:type="dxa"/>
          </w:tcPr>
          <w:p w14:paraId="1E89487C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685</w:t>
            </w:r>
          </w:p>
        </w:tc>
        <w:tc>
          <w:tcPr>
            <w:tcW w:w="1592" w:type="dxa"/>
            <w:hideMark/>
          </w:tcPr>
          <w:p w14:paraId="13AE922B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491</w:t>
            </w:r>
          </w:p>
        </w:tc>
        <w:tc>
          <w:tcPr>
            <w:tcW w:w="1591" w:type="dxa"/>
            <w:hideMark/>
          </w:tcPr>
          <w:p w14:paraId="2B2A3C49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5</w:t>
            </w:r>
          </w:p>
        </w:tc>
        <w:tc>
          <w:tcPr>
            <w:tcW w:w="1591" w:type="dxa"/>
            <w:hideMark/>
          </w:tcPr>
          <w:p w14:paraId="0E578CFF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T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029</w:t>
            </w:r>
          </w:p>
        </w:tc>
        <w:tc>
          <w:tcPr>
            <w:tcW w:w="1191" w:type="dxa"/>
            <w:hideMark/>
          </w:tcPr>
          <w:p w14:paraId="4FC8C942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AF2B58" w:rsidRPr="005419E9" w14:paraId="3D14F0E5" w14:textId="77777777" w:rsidTr="00AF2B58">
        <w:trPr>
          <w:trHeight w:val="506"/>
        </w:trPr>
        <w:tc>
          <w:tcPr>
            <w:tcW w:w="1766" w:type="dxa"/>
            <w:vMerge w:val="restart"/>
            <w:hideMark/>
          </w:tcPr>
          <w:p w14:paraId="2CEBE20D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crosatelli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018" w:type="dxa"/>
            <w:hideMark/>
          </w:tcPr>
          <w:p w14:paraId="704BEAAE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ween group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wild vs. hatchery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67" w:type="dxa"/>
            <w:hideMark/>
          </w:tcPr>
          <w:p w14:paraId="2B770CDF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6" w:type="dxa"/>
            <w:hideMark/>
          </w:tcPr>
          <w:p w14:paraId="1135A400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74</w:t>
            </w:r>
          </w:p>
        </w:tc>
        <w:tc>
          <w:tcPr>
            <w:tcW w:w="1592" w:type="dxa"/>
            <w:hideMark/>
          </w:tcPr>
          <w:p w14:paraId="51E1576F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5</w:t>
            </w:r>
          </w:p>
        </w:tc>
        <w:tc>
          <w:tcPr>
            <w:tcW w:w="1591" w:type="dxa"/>
            <w:hideMark/>
          </w:tcPr>
          <w:p w14:paraId="4CE42972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591" w:type="dxa"/>
            <w:hideMark/>
          </w:tcPr>
          <w:p w14:paraId="6816D85F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T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001</w:t>
            </w:r>
          </w:p>
        </w:tc>
        <w:tc>
          <w:tcPr>
            <w:tcW w:w="1191" w:type="dxa"/>
            <w:hideMark/>
          </w:tcPr>
          <w:p w14:paraId="4F77AC2C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</w:tr>
      <w:tr w:rsidR="00AF2B58" w:rsidRPr="005419E9" w14:paraId="067C7ED9" w14:textId="77777777" w:rsidTr="00AF2B58">
        <w:trPr>
          <w:trHeight w:val="546"/>
        </w:trPr>
        <w:tc>
          <w:tcPr>
            <w:tcW w:w="1766" w:type="dxa"/>
            <w:vMerge/>
            <w:hideMark/>
          </w:tcPr>
          <w:p w14:paraId="676A6405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18" w:type="dxa"/>
            <w:hideMark/>
          </w:tcPr>
          <w:p w14:paraId="778C040E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ng populations within groups</w:t>
            </w:r>
          </w:p>
        </w:tc>
        <w:tc>
          <w:tcPr>
            <w:tcW w:w="867" w:type="dxa"/>
            <w:hideMark/>
          </w:tcPr>
          <w:p w14:paraId="51849109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446" w:type="dxa"/>
            <w:hideMark/>
          </w:tcPr>
          <w:p w14:paraId="65BCDB29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.273</w:t>
            </w:r>
          </w:p>
        </w:tc>
        <w:tc>
          <w:tcPr>
            <w:tcW w:w="1592" w:type="dxa"/>
            <w:hideMark/>
          </w:tcPr>
          <w:p w14:paraId="1930AC62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93</w:t>
            </w:r>
          </w:p>
        </w:tc>
        <w:tc>
          <w:tcPr>
            <w:tcW w:w="1591" w:type="dxa"/>
            <w:hideMark/>
          </w:tcPr>
          <w:p w14:paraId="7B51E212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1591" w:type="dxa"/>
            <w:hideMark/>
          </w:tcPr>
          <w:p w14:paraId="0F5ACEC5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C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021</w:t>
            </w:r>
          </w:p>
        </w:tc>
        <w:tc>
          <w:tcPr>
            <w:tcW w:w="1191" w:type="dxa"/>
            <w:hideMark/>
          </w:tcPr>
          <w:p w14:paraId="29BB035B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AF2B58" w:rsidRPr="005419E9" w14:paraId="71E1AA63" w14:textId="77777777" w:rsidTr="00AF2B58">
        <w:trPr>
          <w:trHeight w:val="546"/>
        </w:trPr>
        <w:tc>
          <w:tcPr>
            <w:tcW w:w="1766" w:type="dxa"/>
            <w:vMerge/>
            <w:hideMark/>
          </w:tcPr>
          <w:p w14:paraId="711AF490" w14:textId="77777777" w:rsidR="00AF2B58" w:rsidRPr="005419E9" w:rsidRDefault="00AF2B58" w:rsidP="00BA5B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18" w:type="dxa"/>
            <w:hideMark/>
          </w:tcPr>
          <w:p w14:paraId="32253F2F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populations</w:t>
            </w:r>
          </w:p>
        </w:tc>
        <w:tc>
          <w:tcPr>
            <w:tcW w:w="867" w:type="dxa"/>
            <w:hideMark/>
          </w:tcPr>
          <w:p w14:paraId="59F5C61D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7</w:t>
            </w:r>
          </w:p>
        </w:tc>
        <w:tc>
          <w:tcPr>
            <w:tcW w:w="1446" w:type="dxa"/>
            <w:hideMark/>
          </w:tcPr>
          <w:p w14:paraId="44BE30C9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8.596</w:t>
            </w:r>
          </w:p>
        </w:tc>
        <w:tc>
          <w:tcPr>
            <w:tcW w:w="1592" w:type="dxa"/>
            <w:hideMark/>
          </w:tcPr>
          <w:p w14:paraId="4F625839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354</w:t>
            </w:r>
          </w:p>
        </w:tc>
        <w:tc>
          <w:tcPr>
            <w:tcW w:w="1591" w:type="dxa"/>
            <w:hideMark/>
          </w:tcPr>
          <w:p w14:paraId="0ADF6E4F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0</w:t>
            </w:r>
          </w:p>
        </w:tc>
        <w:tc>
          <w:tcPr>
            <w:tcW w:w="1591" w:type="dxa"/>
            <w:hideMark/>
          </w:tcPr>
          <w:p w14:paraId="389779E2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T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.022</w:t>
            </w:r>
          </w:p>
        </w:tc>
        <w:tc>
          <w:tcPr>
            <w:tcW w:w="1191" w:type="dxa"/>
            <w:hideMark/>
          </w:tcPr>
          <w:p w14:paraId="262B9AE3" w14:textId="7777777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AF2B58" w:rsidRPr="005419E9" w14:paraId="0632F669" w14:textId="77777777" w:rsidTr="00AF2B58">
        <w:trPr>
          <w:trHeight w:val="546"/>
        </w:trPr>
        <w:tc>
          <w:tcPr>
            <w:tcW w:w="1766" w:type="dxa"/>
            <w:vMerge w:val="restart"/>
          </w:tcPr>
          <w:p w14:paraId="5D9E2726" w14:textId="38DB8490" w:rsidR="00AF2B58" w:rsidRPr="005419E9" w:rsidRDefault="00AF2B58" w:rsidP="00AF2B5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tDNA</w:t>
            </w:r>
          </w:p>
        </w:tc>
        <w:tc>
          <w:tcPr>
            <w:tcW w:w="4018" w:type="dxa"/>
          </w:tcPr>
          <w:p w14:paraId="1750C3D5" w14:textId="01D92FC6" w:rsidR="00AF2B58" w:rsidRPr="005419E9" w:rsidRDefault="00AF2B58" w:rsidP="00F14EE3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tween </w:t>
            </w:r>
            <w:r w:rsidR="00F14E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oral groups</w:t>
            </w:r>
          </w:p>
        </w:tc>
        <w:tc>
          <w:tcPr>
            <w:tcW w:w="867" w:type="dxa"/>
          </w:tcPr>
          <w:p w14:paraId="107592DB" w14:textId="7F0BC98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6" w:type="dxa"/>
          </w:tcPr>
          <w:p w14:paraId="098F922F" w14:textId="38E22760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3</w:t>
            </w:r>
          </w:p>
        </w:tc>
        <w:tc>
          <w:tcPr>
            <w:tcW w:w="1592" w:type="dxa"/>
          </w:tcPr>
          <w:p w14:paraId="63E7D882" w14:textId="09C75395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591" w:type="dxa"/>
          </w:tcPr>
          <w:p w14:paraId="5069DF59" w14:textId="236443A2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591" w:type="dxa"/>
          </w:tcPr>
          <w:p w14:paraId="08AA374C" w14:textId="1CED0D4C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T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‒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91" w:type="dxa"/>
          </w:tcPr>
          <w:p w14:paraId="0518098C" w14:textId="7A140165" w:rsidR="00AF2B58" w:rsidRPr="005419E9" w:rsidRDefault="009E4BE9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5</w:t>
            </w:r>
          </w:p>
        </w:tc>
      </w:tr>
      <w:tr w:rsidR="00AF2B58" w:rsidRPr="005419E9" w14:paraId="47507EBE" w14:textId="77777777" w:rsidTr="00AF2B58">
        <w:trPr>
          <w:trHeight w:val="546"/>
        </w:trPr>
        <w:tc>
          <w:tcPr>
            <w:tcW w:w="1766" w:type="dxa"/>
            <w:vMerge/>
          </w:tcPr>
          <w:p w14:paraId="45097578" w14:textId="77777777" w:rsidR="00AF2B58" w:rsidRPr="005419E9" w:rsidRDefault="00AF2B58" w:rsidP="00AF2B5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18" w:type="dxa"/>
          </w:tcPr>
          <w:p w14:paraId="16EC5636" w14:textId="6C39C2F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ng populations within groups</w:t>
            </w:r>
          </w:p>
        </w:tc>
        <w:tc>
          <w:tcPr>
            <w:tcW w:w="867" w:type="dxa"/>
          </w:tcPr>
          <w:p w14:paraId="03B41263" w14:textId="588361F6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46" w:type="dxa"/>
          </w:tcPr>
          <w:p w14:paraId="2E321F5B" w14:textId="226DF514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0</w:t>
            </w:r>
          </w:p>
        </w:tc>
        <w:tc>
          <w:tcPr>
            <w:tcW w:w="1592" w:type="dxa"/>
          </w:tcPr>
          <w:p w14:paraId="53E9B329" w14:textId="5BC63E99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9</w:t>
            </w:r>
          </w:p>
        </w:tc>
        <w:tc>
          <w:tcPr>
            <w:tcW w:w="1591" w:type="dxa"/>
          </w:tcPr>
          <w:p w14:paraId="478B0236" w14:textId="3E61CE95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</w:t>
            </w:r>
          </w:p>
        </w:tc>
        <w:tc>
          <w:tcPr>
            <w:tcW w:w="1591" w:type="dxa"/>
          </w:tcPr>
          <w:p w14:paraId="3AE0B50C" w14:textId="738DBB2B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C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0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91" w:type="dxa"/>
          </w:tcPr>
          <w:p w14:paraId="598E689F" w14:textId="5AF63D99" w:rsidR="00AF2B58" w:rsidRPr="005419E9" w:rsidRDefault="009E4BE9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</w:tr>
      <w:tr w:rsidR="00AF2B58" w:rsidRPr="005419E9" w14:paraId="1673BF12" w14:textId="77777777" w:rsidTr="00AF2B58">
        <w:trPr>
          <w:trHeight w:val="546"/>
        </w:trPr>
        <w:tc>
          <w:tcPr>
            <w:tcW w:w="1766" w:type="dxa"/>
            <w:vMerge/>
          </w:tcPr>
          <w:p w14:paraId="633042E5" w14:textId="77777777" w:rsidR="00AF2B58" w:rsidRPr="005419E9" w:rsidRDefault="00AF2B58" w:rsidP="00AF2B5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18" w:type="dxa"/>
          </w:tcPr>
          <w:p w14:paraId="4D833690" w14:textId="5B2DE65B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populations</w:t>
            </w:r>
          </w:p>
        </w:tc>
        <w:tc>
          <w:tcPr>
            <w:tcW w:w="867" w:type="dxa"/>
          </w:tcPr>
          <w:p w14:paraId="3DD11751" w14:textId="3662C873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446" w:type="dxa"/>
          </w:tcPr>
          <w:p w14:paraId="19785293" w14:textId="6A6A93C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462</w:t>
            </w:r>
          </w:p>
        </w:tc>
        <w:tc>
          <w:tcPr>
            <w:tcW w:w="1592" w:type="dxa"/>
          </w:tcPr>
          <w:p w14:paraId="38048434" w14:textId="48D4730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6</w:t>
            </w:r>
          </w:p>
        </w:tc>
        <w:tc>
          <w:tcPr>
            <w:tcW w:w="1591" w:type="dxa"/>
          </w:tcPr>
          <w:p w14:paraId="20509E94" w14:textId="3C7651EE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7</w:t>
            </w:r>
          </w:p>
        </w:tc>
        <w:tc>
          <w:tcPr>
            <w:tcW w:w="1591" w:type="dxa"/>
          </w:tcPr>
          <w:p w14:paraId="4FE04584" w14:textId="3434490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T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91" w:type="dxa"/>
          </w:tcPr>
          <w:p w14:paraId="69D7CA2B" w14:textId="5C4A1A3F" w:rsidR="00AF2B58" w:rsidRPr="005419E9" w:rsidRDefault="009E4BE9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AF2B58" w:rsidRPr="005419E9" w14:paraId="64566E09" w14:textId="77777777" w:rsidTr="00AF2B58">
        <w:trPr>
          <w:trHeight w:val="546"/>
        </w:trPr>
        <w:tc>
          <w:tcPr>
            <w:tcW w:w="1766" w:type="dxa"/>
            <w:vMerge w:val="restart"/>
          </w:tcPr>
          <w:p w14:paraId="10F1AAF7" w14:textId="587966DF" w:rsidR="00AF2B58" w:rsidRPr="005419E9" w:rsidRDefault="00AF2B58" w:rsidP="00AF2B5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crosatelli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018" w:type="dxa"/>
          </w:tcPr>
          <w:p w14:paraId="22387071" w14:textId="51D40D91" w:rsidR="00AF2B58" w:rsidRPr="005419E9" w:rsidRDefault="00AF2B58" w:rsidP="00F14EE3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tween </w:t>
            </w:r>
            <w:r w:rsidR="00F14E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mporal 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67" w:type="dxa"/>
          </w:tcPr>
          <w:p w14:paraId="6A3E670E" w14:textId="2231F965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6" w:type="dxa"/>
          </w:tcPr>
          <w:p w14:paraId="77047347" w14:textId="3FD089B9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95</w:t>
            </w:r>
          </w:p>
        </w:tc>
        <w:tc>
          <w:tcPr>
            <w:tcW w:w="1592" w:type="dxa"/>
          </w:tcPr>
          <w:p w14:paraId="00C759EA" w14:textId="49A33F05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591" w:type="dxa"/>
          </w:tcPr>
          <w:p w14:paraId="7AD127DE" w14:textId="40A41DC5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591" w:type="dxa"/>
          </w:tcPr>
          <w:p w14:paraId="44F362E4" w14:textId="2BE0658E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T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‒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91" w:type="dxa"/>
          </w:tcPr>
          <w:p w14:paraId="482591C8" w14:textId="28876AA4" w:rsidR="00AF2B58" w:rsidRPr="005419E9" w:rsidRDefault="009E4BE9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9</w:t>
            </w:r>
          </w:p>
        </w:tc>
      </w:tr>
      <w:tr w:rsidR="00AF2B58" w:rsidRPr="005419E9" w14:paraId="65E90DBC" w14:textId="77777777" w:rsidTr="00AF2B58">
        <w:trPr>
          <w:trHeight w:val="546"/>
        </w:trPr>
        <w:tc>
          <w:tcPr>
            <w:tcW w:w="1766" w:type="dxa"/>
            <w:vMerge/>
          </w:tcPr>
          <w:p w14:paraId="45B5E2EB" w14:textId="77777777" w:rsidR="00AF2B58" w:rsidRPr="005419E9" w:rsidRDefault="00AF2B58" w:rsidP="00AF2B5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18" w:type="dxa"/>
          </w:tcPr>
          <w:p w14:paraId="6DCF207E" w14:textId="7B59895F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ng populations within groups</w:t>
            </w:r>
          </w:p>
        </w:tc>
        <w:tc>
          <w:tcPr>
            <w:tcW w:w="867" w:type="dxa"/>
          </w:tcPr>
          <w:p w14:paraId="3E1E7AC8" w14:textId="7316E242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46" w:type="dxa"/>
          </w:tcPr>
          <w:p w14:paraId="325931FC" w14:textId="3746ADBD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06</w:t>
            </w:r>
          </w:p>
        </w:tc>
        <w:tc>
          <w:tcPr>
            <w:tcW w:w="1592" w:type="dxa"/>
          </w:tcPr>
          <w:p w14:paraId="22DF5688" w14:textId="2FDB1671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6</w:t>
            </w:r>
          </w:p>
        </w:tc>
        <w:tc>
          <w:tcPr>
            <w:tcW w:w="1591" w:type="dxa"/>
          </w:tcPr>
          <w:p w14:paraId="6D076BE8" w14:textId="6D947640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1591" w:type="dxa"/>
          </w:tcPr>
          <w:p w14:paraId="50C38E94" w14:textId="71C5210A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C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91" w:type="dxa"/>
          </w:tcPr>
          <w:p w14:paraId="7941A1CC" w14:textId="6CFFB0A8" w:rsidR="00AF2B58" w:rsidRPr="005419E9" w:rsidRDefault="009E4BE9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1</w:t>
            </w:r>
          </w:p>
        </w:tc>
      </w:tr>
      <w:tr w:rsidR="00AF2B58" w:rsidRPr="005419E9" w14:paraId="6C2AA106" w14:textId="77777777" w:rsidTr="00AF2B58">
        <w:trPr>
          <w:trHeight w:val="546"/>
        </w:trPr>
        <w:tc>
          <w:tcPr>
            <w:tcW w:w="1766" w:type="dxa"/>
            <w:vMerge/>
          </w:tcPr>
          <w:p w14:paraId="0624545B" w14:textId="77777777" w:rsidR="00AF2B58" w:rsidRPr="005419E9" w:rsidRDefault="00AF2B58" w:rsidP="00AF2B5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18" w:type="dxa"/>
          </w:tcPr>
          <w:p w14:paraId="3AC4CE79" w14:textId="26CC98B7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populations</w:t>
            </w:r>
          </w:p>
        </w:tc>
        <w:tc>
          <w:tcPr>
            <w:tcW w:w="867" w:type="dxa"/>
          </w:tcPr>
          <w:p w14:paraId="2B31C044" w14:textId="77C7F76D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446" w:type="dxa"/>
          </w:tcPr>
          <w:p w14:paraId="2EA9AF0B" w14:textId="0DC61513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642</w:t>
            </w:r>
          </w:p>
        </w:tc>
        <w:tc>
          <w:tcPr>
            <w:tcW w:w="1592" w:type="dxa"/>
          </w:tcPr>
          <w:p w14:paraId="3EAD17A2" w14:textId="58388A6F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7</w:t>
            </w:r>
          </w:p>
        </w:tc>
        <w:tc>
          <w:tcPr>
            <w:tcW w:w="1591" w:type="dxa"/>
          </w:tcPr>
          <w:p w14:paraId="11706524" w14:textId="05F8B31C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9</w:t>
            </w:r>
          </w:p>
        </w:tc>
        <w:tc>
          <w:tcPr>
            <w:tcW w:w="1591" w:type="dxa"/>
          </w:tcPr>
          <w:p w14:paraId="1FE4CDE7" w14:textId="008E8CA2" w:rsidR="00AF2B58" w:rsidRPr="005419E9" w:rsidRDefault="00AF2B58" w:rsidP="00AF2B58">
            <w:pPr>
              <w:pStyle w:val="a3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419E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T</w:t>
            </w:r>
            <w:r w:rsidRPr="00541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1191" w:type="dxa"/>
          </w:tcPr>
          <w:p w14:paraId="27BBD6C2" w14:textId="3053407B" w:rsidR="00AF2B58" w:rsidRPr="005419E9" w:rsidRDefault="009E4BE9" w:rsidP="00AF2B58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9</w:t>
            </w:r>
          </w:p>
        </w:tc>
      </w:tr>
    </w:tbl>
    <w:p w14:paraId="0A66627E" w14:textId="77777777" w:rsidR="00374466" w:rsidRDefault="00374466"/>
    <w:sectPr w:rsidR="00374466" w:rsidSect="00AF2B58">
      <w:pgSz w:w="16838" w:h="11906" w:orient="landscape" w:code="9"/>
      <w:pgMar w:top="1080" w:right="1440" w:bottom="108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CAC47F" w14:textId="77777777" w:rsidR="00792328" w:rsidRDefault="00792328" w:rsidP="00F14EE3">
      <w:pPr>
        <w:spacing w:after="0" w:line="240" w:lineRule="auto"/>
      </w:pPr>
      <w:r>
        <w:separator/>
      </w:r>
    </w:p>
  </w:endnote>
  <w:endnote w:type="continuationSeparator" w:id="0">
    <w:p w14:paraId="27966F2F" w14:textId="77777777" w:rsidR="00792328" w:rsidRDefault="00792328" w:rsidP="00F14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900382" w14:textId="77777777" w:rsidR="00792328" w:rsidRDefault="00792328" w:rsidP="00F14EE3">
      <w:pPr>
        <w:spacing w:after="0" w:line="240" w:lineRule="auto"/>
      </w:pPr>
      <w:r>
        <w:separator/>
      </w:r>
    </w:p>
  </w:footnote>
  <w:footnote w:type="continuationSeparator" w:id="0">
    <w:p w14:paraId="34F7346B" w14:textId="77777777" w:rsidR="00792328" w:rsidRDefault="00792328" w:rsidP="00F14E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B58"/>
    <w:rsid w:val="00214729"/>
    <w:rsid w:val="00374466"/>
    <w:rsid w:val="00792328"/>
    <w:rsid w:val="009E4BE9"/>
    <w:rsid w:val="00AF2B58"/>
    <w:rsid w:val="00C7649C"/>
    <w:rsid w:val="00F1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020B6"/>
  <w15:chartTrackingRefBased/>
  <w15:docId w15:val="{690D1010-B54C-4C31-8363-39002CCF5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2B5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AF2B58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AF2B58"/>
  </w:style>
  <w:style w:type="table" w:styleId="a4">
    <w:name w:val="Table Grid"/>
    <w:basedOn w:val="a1"/>
    <w:uiPriority w:val="39"/>
    <w:rsid w:val="00AF2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4E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4EE3"/>
  </w:style>
  <w:style w:type="paragraph" w:styleId="a6">
    <w:name w:val="footer"/>
    <w:basedOn w:val="a"/>
    <w:link w:val="Char1"/>
    <w:uiPriority w:val="99"/>
    <w:unhideWhenUsed/>
    <w:rsid w:val="00F14EE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4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JIEUN</dc:creator>
  <cp:keywords/>
  <dc:description/>
  <cp:lastModifiedBy>Hyuk Je Lee</cp:lastModifiedBy>
  <cp:revision>2</cp:revision>
  <dcterms:created xsi:type="dcterms:W3CDTF">2022-07-14T03:12:00Z</dcterms:created>
  <dcterms:modified xsi:type="dcterms:W3CDTF">2022-07-22T09:48:00Z</dcterms:modified>
</cp:coreProperties>
</file>